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13D42" w14:textId="517BA9F8" w:rsidR="00C56A11" w:rsidRDefault="00C56A11">
      <w:r>
        <w:rPr>
          <w:rFonts w:ascii="Times New Roman" w:hAnsi="Times New Roman" w:cs="Times New Roman"/>
          <w:sz w:val="24"/>
          <w:szCs w:val="24"/>
        </w:rPr>
        <w:t xml:space="preserve">Additional File 1. </w:t>
      </w:r>
      <w:bookmarkStart w:id="0" w:name="_GoBack"/>
      <w:bookmarkEnd w:id="0"/>
      <w:r w:rsidRPr="000B6457">
        <w:rPr>
          <w:rFonts w:ascii="Times New Roman" w:hAnsi="Times New Roman" w:cs="Times New Roman"/>
          <w:sz w:val="24"/>
          <w:szCs w:val="24"/>
        </w:rPr>
        <w:t>Mean HAZs of survey samples by country and year</w:t>
      </w:r>
    </w:p>
    <w:tbl>
      <w:tblPr>
        <w:tblStyle w:val="TableGrid"/>
        <w:tblW w:w="9484" w:type="dxa"/>
        <w:jc w:val="center"/>
        <w:tblLook w:val="04A0" w:firstRow="1" w:lastRow="0" w:firstColumn="1" w:lastColumn="0" w:noHBand="0" w:noVBand="1"/>
      </w:tblPr>
      <w:tblGrid>
        <w:gridCol w:w="9484"/>
      </w:tblGrid>
      <w:tr w:rsidR="005031D2" w14:paraId="0A1C1D28" w14:textId="77777777" w:rsidTr="0079617C">
        <w:trPr>
          <w:trHeight w:val="5474"/>
          <w:jc w:val="center"/>
        </w:trPr>
        <w:tc>
          <w:tcPr>
            <w:tcW w:w="9484" w:type="dxa"/>
          </w:tcPr>
          <w:p w14:paraId="752E3E62" w14:textId="77777777" w:rsidR="005031D2" w:rsidRDefault="005031D2" w:rsidP="00ED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DF4D7C" wp14:editId="3080C888">
                  <wp:extent cx="5857875" cy="3409950"/>
                  <wp:effectExtent l="0" t="0" r="9525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5031D2" w14:paraId="0BED8B55" w14:textId="77777777" w:rsidTr="0079617C">
        <w:trPr>
          <w:trHeight w:val="5353"/>
          <w:jc w:val="center"/>
        </w:trPr>
        <w:tc>
          <w:tcPr>
            <w:tcW w:w="9484" w:type="dxa"/>
          </w:tcPr>
          <w:p w14:paraId="73973C34" w14:textId="77777777" w:rsidR="005031D2" w:rsidRDefault="005031D2" w:rsidP="00ED0CB6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F93A9BF" wp14:editId="5980F14F">
                  <wp:extent cx="5867400" cy="3543300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3306F9D9" w14:textId="77777777" w:rsidR="005836F1" w:rsidRDefault="00C56A11"/>
    <w:sectPr w:rsidR="005836F1" w:rsidSect="00503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1D2"/>
    <w:rsid w:val="00034780"/>
    <w:rsid w:val="000B3A4D"/>
    <w:rsid w:val="0034332E"/>
    <w:rsid w:val="004774C3"/>
    <w:rsid w:val="005031D2"/>
    <w:rsid w:val="005203C6"/>
    <w:rsid w:val="006D3B34"/>
    <w:rsid w:val="0079617C"/>
    <w:rsid w:val="009B5A07"/>
    <w:rsid w:val="00C56A11"/>
    <w:rsid w:val="00DE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4A50"/>
  <w15:chartTrackingRefBased/>
  <w15:docId w15:val="{36800DFA-E08C-4AF5-A45B-CB360765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03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Beni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2:$D$3</c:f>
              <c:numCache>
                <c:formatCode>General</c:formatCode>
                <c:ptCount val="2"/>
                <c:pt idx="0">
                  <c:v>1996</c:v>
                </c:pt>
                <c:pt idx="1">
                  <c:v>2001</c:v>
                </c:pt>
              </c:numCache>
            </c:numRef>
          </c:xVal>
          <c:yVal>
            <c:numRef>
              <c:f>'w imputed vops'!$LO$2:$LO$3</c:f>
              <c:numCache>
                <c:formatCode>General</c:formatCode>
                <c:ptCount val="2"/>
                <c:pt idx="0">
                  <c:v>-1.2948519999999999</c:v>
                </c:pt>
                <c:pt idx="1">
                  <c:v>-1.495664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D7F-444E-B2C6-2F71DC06431F}"/>
            </c:ext>
          </c:extLst>
        </c:ser>
        <c:ser>
          <c:idx val="1"/>
          <c:order val="1"/>
          <c:tx>
            <c:v>Burkina Faso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:$D$7</c:f>
              <c:numCache>
                <c:formatCode>General</c:formatCode>
                <c:ptCount val="4"/>
                <c:pt idx="0">
                  <c:v>1993</c:v>
                </c:pt>
                <c:pt idx="1">
                  <c:v>1999</c:v>
                </c:pt>
                <c:pt idx="2">
                  <c:v>2003</c:v>
                </c:pt>
                <c:pt idx="3">
                  <c:v>2010</c:v>
                </c:pt>
              </c:numCache>
            </c:numRef>
          </c:xVal>
          <c:yVal>
            <c:numRef>
              <c:f>'w old vops'!$LO$4:$LO$7</c:f>
              <c:numCache>
                <c:formatCode>General</c:formatCode>
                <c:ptCount val="4"/>
                <c:pt idx="0">
                  <c:v>-1.37886</c:v>
                </c:pt>
                <c:pt idx="1">
                  <c:v>-1.698537</c:v>
                </c:pt>
                <c:pt idx="2">
                  <c:v>-1.5820810000000001</c:v>
                </c:pt>
                <c:pt idx="3">
                  <c:v>-1.362076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D7F-444E-B2C6-2F71DC06431F}"/>
            </c:ext>
          </c:extLst>
        </c:ser>
        <c:ser>
          <c:idx val="2"/>
          <c:order val="2"/>
          <c:tx>
            <c:v>Bangladesh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8:$D$11</c:f>
              <c:numCache>
                <c:formatCode>General</c:formatCode>
                <c:ptCount val="4"/>
                <c:pt idx="0">
                  <c:v>1997</c:v>
                </c:pt>
                <c:pt idx="1">
                  <c:v>2000</c:v>
                </c:pt>
                <c:pt idx="2">
                  <c:v>2004</c:v>
                </c:pt>
                <c:pt idx="3">
                  <c:v>2007</c:v>
                </c:pt>
              </c:numCache>
            </c:numRef>
          </c:xVal>
          <c:yVal>
            <c:numRef>
              <c:f>'w old vops'!$LO$8:$LO$11</c:f>
              <c:numCache>
                <c:formatCode>General</c:formatCode>
                <c:ptCount val="4"/>
                <c:pt idx="0">
                  <c:v>-2.2657750000000001</c:v>
                </c:pt>
                <c:pt idx="1">
                  <c:v>-1.9520960000000001</c:v>
                </c:pt>
                <c:pt idx="2">
                  <c:v>-1.922992</c:v>
                </c:pt>
                <c:pt idx="3">
                  <c:v>-1.723495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D7F-444E-B2C6-2F71DC06431F}"/>
            </c:ext>
          </c:extLst>
        </c:ser>
        <c:ser>
          <c:idx val="3"/>
          <c:order val="3"/>
          <c:tx>
            <c:v>Cote d'Ivoir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E$12:$E$13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O$12:$LO$13</c:f>
              <c:numCache>
                <c:formatCode>General</c:formatCode>
                <c:ptCount val="2"/>
                <c:pt idx="0">
                  <c:v>-1.1902489999999999</c:v>
                </c:pt>
                <c:pt idx="1">
                  <c:v>-1.392695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D7F-444E-B2C6-2F71DC06431F}"/>
            </c:ext>
          </c:extLst>
        </c:ser>
        <c:ser>
          <c:idx val="4"/>
          <c:order val="4"/>
          <c:tx>
            <c:v>Cameroon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14:$D$16</c:f>
              <c:numCache>
                <c:formatCode>General</c:formatCode>
                <c:ptCount val="3"/>
                <c:pt idx="0">
                  <c:v>1991</c:v>
                </c:pt>
                <c:pt idx="1">
                  <c:v>1998</c:v>
                </c:pt>
                <c:pt idx="2">
                  <c:v>2004</c:v>
                </c:pt>
              </c:numCache>
            </c:numRef>
          </c:xVal>
          <c:yVal>
            <c:numRef>
              <c:f>'w old vops'!$LO$14:$LO$16</c:f>
              <c:numCache>
                <c:formatCode>General</c:formatCode>
                <c:ptCount val="3"/>
                <c:pt idx="0">
                  <c:v>-1.3926959999999999</c:v>
                </c:pt>
                <c:pt idx="1">
                  <c:v>-1.2506470000000001</c:v>
                </c:pt>
                <c:pt idx="2">
                  <c:v>-1.38564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ED7F-444E-B2C6-2F71DC06431F}"/>
            </c:ext>
          </c:extLst>
        </c:ser>
        <c:ser>
          <c:idx val="10"/>
          <c:order val="5"/>
          <c:tx>
            <c:v>Chad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6:$D$67</c:f>
              <c:numCache>
                <c:formatCode>General</c:formatCode>
                <c:ptCount val="2"/>
                <c:pt idx="0">
                  <c:v>1997</c:v>
                </c:pt>
                <c:pt idx="1">
                  <c:v>2004</c:v>
                </c:pt>
              </c:numCache>
            </c:numRef>
          </c:xVal>
          <c:yVal>
            <c:numRef>
              <c:f>'w old vops'!$LO$66:$LO$67</c:f>
              <c:numCache>
                <c:formatCode>General</c:formatCode>
                <c:ptCount val="2"/>
                <c:pt idx="0">
                  <c:v>-1.5895520000000001</c:v>
                </c:pt>
                <c:pt idx="1">
                  <c:v>-1.51938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ED7F-444E-B2C6-2F71DC06431F}"/>
            </c:ext>
          </c:extLst>
        </c:ser>
        <c:ser>
          <c:idx val="5"/>
          <c:order val="6"/>
          <c:tx>
            <c:v>Colomb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17:$D$20</c:f>
              <c:numCache>
                <c:formatCode>General</c:formatCode>
                <c:ptCount val="4"/>
                <c:pt idx="0">
                  <c:v>1995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xVal>
          <c:yVal>
            <c:numRef>
              <c:f>'w old vops'!$LO$17:$LO$20</c:f>
              <c:numCache>
                <c:formatCode>General</c:formatCode>
                <c:ptCount val="4"/>
                <c:pt idx="0">
                  <c:v>-1.0393429999999999</c:v>
                </c:pt>
                <c:pt idx="1">
                  <c:v>-1.0069619999999999</c:v>
                </c:pt>
                <c:pt idx="2">
                  <c:v>-0.8843628</c:v>
                </c:pt>
                <c:pt idx="3">
                  <c:v>-0.83720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ED7F-444E-B2C6-2F71DC06431F}"/>
            </c:ext>
          </c:extLst>
        </c:ser>
        <c:ser>
          <c:idx val="6"/>
          <c:order val="7"/>
          <c:tx>
            <c:v>Dominican Republic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1:$D$24</c:f>
              <c:numCache>
                <c:formatCode>General</c:formatCode>
                <c:ptCount val="4"/>
                <c:pt idx="0">
                  <c:v>1991</c:v>
                </c:pt>
                <c:pt idx="1">
                  <c:v>1996</c:v>
                </c:pt>
                <c:pt idx="2">
                  <c:v>2002</c:v>
                </c:pt>
                <c:pt idx="3">
                  <c:v>2007</c:v>
                </c:pt>
              </c:numCache>
            </c:numRef>
          </c:xVal>
          <c:yVal>
            <c:numRef>
              <c:f>'w old vops'!$LO$21:$LO$24</c:f>
              <c:numCache>
                <c:formatCode>General</c:formatCode>
                <c:ptCount val="4"/>
                <c:pt idx="0">
                  <c:v>-1.1247940000000001</c:v>
                </c:pt>
                <c:pt idx="1">
                  <c:v>-0.77590110000000001</c:v>
                </c:pt>
                <c:pt idx="2">
                  <c:v>-0.56421520000000003</c:v>
                </c:pt>
                <c:pt idx="3">
                  <c:v>-0.51177280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ED7F-444E-B2C6-2F71DC06431F}"/>
            </c:ext>
          </c:extLst>
        </c:ser>
        <c:ser>
          <c:idx val="7"/>
          <c:order val="8"/>
          <c:tx>
            <c:v>Egypt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5:$D$31</c:f>
              <c:numCache>
                <c:formatCode>General</c:formatCode>
                <c:ptCount val="7"/>
                <c:pt idx="0">
                  <c:v>1988</c:v>
                </c:pt>
                <c:pt idx="1">
                  <c:v>1992</c:v>
                </c:pt>
                <c:pt idx="2">
                  <c:v>1995</c:v>
                </c:pt>
                <c:pt idx="3">
                  <c:v>2000</c:v>
                </c:pt>
                <c:pt idx="4">
                  <c:v>2003</c:v>
                </c:pt>
                <c:pt idx="5">
                  <c:v>2005</c:v>
                </c:pt>
                <c:pt idx="6">
                  <c:v>2008</c:v>
                </c:pt>
              </c:numCache>
            </c:numRef>
          </c:xVal>
          <c:yVal>
            <c:numRef>
              <c:f>'w old vops'!$LO$25:$LO$31</c:f>
              <c:numCache>
                <c:formatCode>General</c:formatCode>
                <c:ptCount val="7"/>
                <c:pt idx="0">
                  <c:v>-1.4914369999999999</c:v>
                </c:pt>
                <c:pt idx="1">
                  <c:v>-1.0989979999999999</c:v>
                </c:pt>
                <c:pt idx="2">
                  <c:v>-1.3783380000000001</c:v>
                </c:pt>
                <c:pt idx="3">
                  <c:v>-1.0345</c:v>
                </c:pt>
                <c:pt idx="4">
                  <c:v>-1.109005</c:v>
                </c:pt>
                <c:pt idx="5">
                  <c:v>-1.025525</c:v>
                </c:pt>
                <c:pt idx="6">
                  <c:v>-1.0227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ED7F-444E-B2C6-2F71DC06431F}"/>
            </c:ext>
          </c:extLst>
        </c:ser>
        <c:ser>
          <c:idx val="8"/>
          <c:order val="9"/>
          <c:tx>
            <c:v>Ethiop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2:$D$33</c:f>
              <c:numCache>
                <c:formatCode>General</c:formatCode>
                <c:ptCount val="2"/>
                <c:pt idx="0">
                  <c:v>2000</c:v>
                </c:pt>
                <c:pt idx="1">
                  <c:v>2005</c:v>
                </c:pt>
              </c:numCache>
            </c:numRef>
          </c:xVal>
          <c:yVal>
            <c:numRef>
              <c:f>'w old vops'!$LO$32:$LO$33</c:f>
              <c:numCache>
                <c:formatCode>General</c:formatCode>
                <c:ptCount val="2"/>
                <c:pt idx="0">
                  <c:v>-2.0486789999999999</c:v>
                </c:pt>
                <c:pt idx="1">
                  <c:v>-1.73378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ED7F-444E-B2C6-2F71DC06431F}"/>
            </c:ext>
          </c:extLst>
        </c:ser>
        <c:ser>
          <c:idx val="9"/>
          <c:order val="10"/>
          <c:tx>
            <c:v>Ghan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4:$D$37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O$34:$LO$37</c:f>
              <c:numCache>
                <c:formatCode>General</c:formatCode>
                <c:ptCount val="4"/>
                <c:pt idx="0">
                  <c:v>-1.2742500000000001</c:v>
                </c:pt>
                <c:pt idx="1">
                  <c:v>-1.3405</c:v>
                </c:pt>
                <c:pt idx="2">
                  <c:v>-1.4435100000000001</c:v>
                </c:pt>
                <c:pt idx="3">
                  <c:v>-1.05462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ED7F-444E-B2C6-2F71DC064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6923008"/>
        <c:axId val="608589368"/>
      </c:scatterChart>
      <c:valAx>
        <c:axId val="60692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589368"/>
        <c:crosses val="autoZero"/>
        <c:crossBetween val="midCat"/>
      </c:valAx>
      <c:valAx>
        <c:axId val="608589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HA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6923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Indi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38:$D$40</c:f>
              <c:numCache>
                <c:formatCode>General</c:formatCode>
                <c:ptCount val="3"/>
                <c:pt idx="0">
                  <c:v>1993</c:v>
                </c:pt>
                <c:pt idx="1">
                  <c:v>1999</c:v>
                </c:pt>
                <c:pt idx="2">
                  <c:v>2006</c:v>
                </c:pt>
              </c:numCache>
            </c:numRef>
          </c:xVal>
          <c:yVal>
            <c:numRef>
              <c:f>'w imputed vops'!$LO$38:$LO$40</c:f>
              <c:numCache>
                <c:formatCode>General</c:formatCode>
                <c:ptCount val="3"/>
                <c:pt idx="0">
                  <c:v>-2.0526939999999998</c:v>
                </c:pt>
                <c:pt idx="1">
                  <c:v>-1.8648690000000001</c:v>
                </c:pt>
                <c:pt idx="2">
                  <c:v>-1.6649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CB7-441F-B416-ED6BFF0158B8}"/>
            </c:ext>
          </c:extLst>
        </c:ser>
        <c:ser>
          <c:idx val="1"/>
          <c:order val="1"/>
          <c:tx>
            <c:v>Kenya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3:$D$46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9</c:v>
                </c:pt>
              </c:numCache>
            </c:numRef>
          </c:xVal>
          <c:yVal>
            <c:numRef>
              <c:f>'w old vops'!$LO$43:$LO$46</c:f>
              <c:numCache>
                <c:formatCode>General</c:formatCode>
                <c:ptCount val="4"/>
                <c:pt idx="0">
                  <c:v>-1.572417</c:v>
                </c:pt>
                <c:pt idx="1">
                  <c:v>-1.4771350000000001</c:v>
                </c:pt>
                <c:pt idx="2">
                  <c:v>-1.310789</c:v>
                </c:pt>
                <c:pt idx="3">
                  <c:v>-1.306815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CB7-441F-B416-ED6BFF0158B8}"/>
            </c:ext>
          </c:extLst>
        </c:ser>
        <c:ser>
          <c:idx val="2"/>
          <c:order val="2"/>
          <c:tx>
            <c:v>Madagascar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47:$D$50</c:f>
              <c:numCache>
                <c:formatCode>General</c:formatCode>
                <c:ptCount val="4"/>
                <c:pt idx="0">
                  <c:v>1992</c:v>
                </c:pt>
                <c:pt idx="1">
                  <c:v>1997</c:v>
                </c:pt>
                <c:pt idx="2">
                  <c:v>2004</c:v>
                </c:pt>
                <c:pt idx="3">
                  <c:v>2009</c:v>
                </c:pt>
              </c:numCache>
            </c:numRef>
          </c:xVal>
          <c:yVal>
            <c:numRef>
              <c:f>'w old vops'!$LO$47:$LO$50</c:f>
              <c:numCache>
                <c:formatCode>General</c:formatCode>
                <c:ptCount val="4"/>
                <c:pt idx="0">
                  <c:v>-2.266921</c:v>
                </c:pt>
                <c:pt idx="1">
                  <c:v>-2.0379040000000002</c:v>
                </c:pt>
                <c:pt idx="2">
                  <c:v>-1.8642300000000001</c:v>
                </c:pt>
                <c:pt idx="3">
                  <c:v>-1.6774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CB7-441F-B416-ED6BFF0158B8}"/>
            </c:ext>
          </c:extLst>
        </c:ser>
        <c:ser>
          <c:idx val="3"/>
          <c:order val="3"/>
          <c:tx>
            <c:v>Mali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D$51:$D$53</c:f>
              <c:numCache>
                <c:formatCode>General</c:formatCode>
                <c:ptCount val="3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</c:numCache>
            </c:numRef>
          </c:xVal>
          <c:yVal>
            <c:numRef>
              <c:f>'w old vops'!$LO$51:$LO$53</c:f>
              <c:numCache>
                <c:formatCode>General</c:formatCode>
                <c:ptCount val="3"/>
                <c:pt idx="0">
                  <c:v>-1.329833</c:v>
                </c:pt>
                <c:pt idx="1">
                  <c:v>-1.587537</c:v>
                </c:pt>
                <c:pt idx="2">
                  <c:v>-1.3838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CB7-441F-B416-ED6BFF0158B8}"/>
            </c:ext>
          </c:extLst>
        </c:ser>
        <c:ser>
          <c:idx val="4"/>
          <c:order val="4"/>
          <c:tx>
            <c:v>Mozambique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54:$D$55</c:f>
              <c:numCache>
                <c:formatCode>General</c:formatCode>
                <c:ptCount val="2"/>
                <c:pt idx="0">
                  <c:v>1997</c:v>
                </c:pt>
                <c:pt idx="1">
                  <c:v>2003</c:v>
                </c:pt>
              </c:numCache>
            </c:numRef>
          </c:xVal>
          <c:yVal>
            <c:numRef>
              <c:f>'w old vops'!$LO$54:$LO$55</c:f>
              <c:numCache>
                <c:formatCode>General</c:formatCode>
                <c:ptCount val="2"/>
                <c:pt idx="0">
                  <c:v>-1.682356</c:v>
                </c:pt>
                <c:pt idx="1">
                  <c:v>-1.82945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8CB7-441F-B416-ED6BFF0158B8}"/>
            </c:ext>
          </c:extLst>
        </c:ser>
        <c:ser>
          <c:idx val="5"/>
          <c:order val="5"/>
          <c:tx>
            <c:v>Niger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56:$D$59</c:f>
              <c:numCache>
                <c:formatCode>General</c:formatCode>
                <c:ptCount val="4"/>
                <c:pt idx="0">
                  <c:v>1990</c:v>
                </c:pt>
                <c:pt idx="1">
                  <c:v>1999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O$56:$LO$59</c:f>
              <c:numCache>
                <c:formatCode>General</c:formatCode>
                <c:ptCount val="4"/>
                <c:pt idx="0">
                  <c:v>-1.7934600000000001</c:v>
                </c:pt>
                <c:pt idx="1">
                  <c:v>-1.894587</c:v>
                </c:pt>
                <c:pt idx="2">
                  <c:v>-1.6013740000000001</c:v>
                </c:pt>
                <c:pt idx="3">
                  <c:v>-1.483686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8CB7-441F-B416-ED6BFF0158B8}"/>
            </c:ext>
          </c:extLst>
        </c:ser>
        <c:ser>
          <c:idx val="6"/>
          <c:order val="6"/>
          <c:tx>
            <c:v>Senegal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3:$D$65</c:f>
              <c:numCache>
                <c:formatCode>General</c:formatCode>
                <c:ptCount val="3"/>
                <c:pt idx="0">
                  <c:v>1986</c:v>
                </c:pt>
                <c:pt idx="1">
                  <c:v>1993</c:v>
                </c:pt>
                <c:pt idx="2">
                  <c:v>2005</c:v>
                </c:pt>
              </c:numCache>
            </c:numRef>
          </c:xVal>
          <c:yVal>
            <c:numRef>
              <c:f>'w old vops'!$LO$63:$LO$65</c:f>
              <c:numCache>
                <c:formatCode>General</c:formatCode>
                <c:ptCount val="3"/>
                <c:pt idx="0">
                  <c:v>-1.311922</c:v>
                </c:pt>
                <c:pt idx="1">
                  <c:v>-1.366242</c:v>
                </c:pt>
                <c:pt idx="2">
                  <c:v>-0.926885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8CB7-441F-B416-ED6BFF0158B8}"/>
            </c:ext>
          </c:extLst>
        </c:ser>
        <c:ser>
          <c:idx val="8"/>
          <c:order val="7"/>
          <c:tx>
            <c:v>Tanzan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3:$D$77</c:f>
              <c:numCache>
                <c:formatCode>General</c:formatCode>
                <c:ptCount val="5"/>
                <c:pt idx="0">
                  <c:v>1992</c:v>
                </c:pt>
                <c:pt idx="1">
                  <c:v>1996</c:v>
                </c:pt>
                <c:pt idx="2">
                  <c:v>1999</c:v>
                </c:pt>
                <c:pt idx="3">
                  <c:v>2005</c:v>
                </c:pt>
                <c:pt idx="4">
                  <c:v>2010</c:v>
                </c:pt>
              </c:numCache>
            </c:numRef>
          </c:xVal>
          <c:yVal>
            <c:numRef>
              <c:f>'w old vops'!$LO$73:$LO$77</c:f>
              <c:numCache>
                <c:formatCode>General</c:formatCode>
                <c:ptCount val="5"/>
                <c:pt idx="0">
                  <c:v>-1.950402</c:v>
                </c:pt>
                <c:pt idx="1">
                  <c:v>-1.931405</c:v>
                </c:pt>
                <c:pt idx="2">
                  <c:v>-1.834738</c:v>
                </c:pt>
                <c:pt idx="3">
                  <c:v>-1.711117</c:v>
                </c:pt>
                <c:pt idx="4">
                  <c:v>-1.615572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8CB7-441F-B416-ED6BFF0158B8}"/>
            </c:ext>
          </c:extLst>
        </c:ser>
        <c:ser>
          <c:idx val="9"/>
          <c:order val="8"/>
          <c:tx>
            <c:v>Ugand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8:$D$82</c:f>
              <c:numCache>
                <c:formatCode>General</c:formatCode>
                <c:ptCount val="5"/>
                <c:pt idx="0">
                  <c:v>1989</c:v>
                </c:pt>
                <c:pt idx="1">
                  <c:v>1995</c:v>
                </c:pt>
                <c:pt idx="2">
                  <c:v>2001</c:v>
                </c:pt>
                <c:pt idx="3">
                  <c:v>2006</c:v>
                </c:pt>
                <c:pt idx="4">
                  <c:v>2011</c:v>
                </c:pt>
              </c:numCache>
            </c:numRef>
          </c:xVal>
          <c:yVal>
            <c:numRef>
              <c:f>'w old vops'!$LO$78:$LO$82</c:f>
              <c:numCache>
                <c:formatCode>General</c:formatCode>
                <c:ptCount val="5"/>
                <c:pt idx="0">
                  <c:v>-1.8223739999999999</c:v>
                </c:pt>
                <c:pt idx="1">
                  <c:v>-1.660202</c:v>
                </c:pt>
                <c:pt idx="2">
                  <c:v>-1.748713</c:v>
                </c:pt>
                <c:pt idx="3">
                  <c:v>-1.5067470000000001</c:v>
                </c:pt>
                <c:pt idx="4">
                  <c:v>-1.324786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8CB7-441F-B416-ED6BFF0158B8}"/>
            </c:ext>
          </c:extLst>
        </c:ser>
        <c:ser>
          <c:idx val="7"/>
          <c:order val="9"/>
          <c:tx>
            <c:v>Zambia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3:$D$85</c:f>
              <c:numCache>
                <c:formatCode>General</c:formatCode>
                <c:ptCount val="3"/>
                <c:pt idx="0">
                  <c:v>1992</c:v>
                </c:pt>
                <c:pt idx="1">
                  <c:v>1996</c:v>
                </c:pt>
                <c:pt idx="2">
                  <c:v>2002</c:v>
                </c:pt>
              </c:numCache>
            </c:numRef>
          </c:xVal>
          <c:yVal>
            <c:numRef>
              <c:f>'w old vops'!$LO$83:$LO$85</c:f>
              <c:numCache>
                <c:formatCode>General</c:formatCode>
                <c:ptCount val="3"/>
                <c:pt idx="0">
                  <c:v>-1.8629469999999999</c:v>
                </c:pt>
                <c:pt idx="1">
                  <c:v>-1.9343840000000001</c:v>
                </c:pt>
                <c:pt idx="2">
                  <c:v>-2.046867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8CB7-441F-B416-ED6BFF0158B8}"/>
            </c:ext>
          </c:extLst>
        </c:ser>
        <c:ser>
          <c:idx val="10"/>
          <c:order val="10"/>
          <c:tx>
            <c:v>Zimbabwe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6:$D$87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O$86:$LO$87</c:f>
              <c:numCache>
                <c:formatCode>General</c:formatCode>
                <c:ptCount val="2"/>
                <c:pt idx="0">
                  <c:v>-1.1381840000000001</c:v>
                </c:pt>
                <c:pt idx="1">
                  <c:v>-1.123328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8CB7-441F-B416-ED6BFF015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8586232"/>
        <c:axId val="608585840"/>
      </c:scatterChart>
      <c:valAx>
        <c:axId val="6085862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585840"/>
        <c:crosses val="autoZero"/>
        <c:crossBetween val="midCat"/>
      </c:valAx>
      <c:valAx>
        <c:axId val="608585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HA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586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Kafui Adjaye-Gbewonyo</cp:lastModifiedBy>
  <cp:revision>3</cp:revision>
  <dcterms:created xsi:type="dcterms:W3CDTF">2018-10-21T15:12:00Z</dcterms:created>
  <dcterms:modified xsi:type="dcterms:W3CDTF">2019-01-22T23:43:00Z</dcterms:modified>
</cp:coreProperties>
</file>